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1B0C70" w14:textId="77777777" w:rsidR="00B4109D" w:rsidRPr="00F807FE" w:rsidRDefault="00B4109D" w:rsidP="00B4109D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F807FE">
        <w:rPr>
          <w:rFonts w:ascii="Times New Roman" w:eastAsia="Arial" w:hAnsi="Times New Roman" w:cs="Times New Roman"/>
          <w:b/>
          <w:bCs/>
          <w:color w:val="000000" w:themeColor="text1"/>
        </w:rPr>
        <w:t>Supplementary material</w:t>
      </w:r>
    </w:p>
    <w:p w14:paraId="2EB8F11E" w14:textId="31B44D4B" w:rsidR="00B4109D" w:rsidRPr="007D087F" w:rsidRDefault="00B4109D" w:rsidP="00B4109D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7D087F">
        <w:rPr>
          <w:rFonts w:ascii="Times New Roman" w:eastAsia="Arial" w:hAnsi="Times New Roman" w:cs="Times New Roman"/>
          <w:color w:val="000000" w:themeColor="text1"/>
        </w:rPr>
        <w:t>Table 3. Linear regression model for the prediction of the lack of adherence</w:t>
      </w:r>
      <w:r w:rsidR="00927123">
        <w:rPr>
          <w:rFonts w:ascii="Times New Roman" w:eastAsia="Arial" w:hAnsi="Times New Roman" w:cs="Times New Roman"/>
          <w:color w:val="000000" w:themeColor="text1"/>
        </w:rPr>
        <w:t xml:space="preserve"> to OMT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B4109D" w:rsidRPr="007D087F" w14:paraId="20CBF3BC" w14:textId="77777777" w:rsidTr="00A5455D">
        <w:trPr>
          <w:trHeight w:val="141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C9DE" w14:textId="77777777" w:rsidR="00B4109D" w:rsidRPr="007D087F" w:rsidRDefault="00B4109D" w:rsidP="00A5455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B0572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C97F2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</w:rPr>
              <w:t>p-</w:t>
            </w: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value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D4DD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 xml:space="preserve">95% </w:t>
            </w:r>
            <w:r>
              <w:rPr>
                <w:rFonts w:ascii="Times New Roman" w:eastAsia="Arial" w:hAnsi="Times New Roman" w:cs="Times New Roman"/>
                <w:color w:val="000000" w:themeColor="text1"/>
              </w:rPr>
              <w:t>CI</w:t>
            </w:r>
          </w:p>
        </w:tc>
      </w:tr>
      <w:tr w:rsidR="00B4109D" w:rsidRPr="007D087F" w14:paraId="585E991B" w14:textId="77777777" w:rsidTr="00A5455D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237C8" w14:textId="77777777" w:rsidR="00B4109D" w:rsidRPr="007D087F" w:rsidRDefault="00B4109D" w:rsidP="00A5455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Age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CE3F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.003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F1184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0.23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FCB7F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0.008 - 0.002</w:t>
            </w:r>
          </w:p>
        </w:tc>
      </w:tr>
      <w:tr w:rsidR="00B4109D" w:rsidRPr="007D087F" w14:paraId="5D292346" w14:textId="77777777" w:rsidTr="00A5455D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9612" w14:textId="77777777" w:rsidR="00B4109D" w:rsidRPr="007D087F" w:rsidRDefault="00B4109D" w:rsidP="00A5455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Educational level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E14A4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.021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ACB32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0.38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1FB0E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0.070 - 0.026</w:t>
            </w:r>
          </w:p>
        </w:tc>
      </w:tr>
      <w:tr w:rsidR="00B4109D" w:rsidRPr="007D087F" w14:paraId="24A11DBC" w14:textId="77777777" w:rsidTr="00A5455D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B1072" w14:textId="77777777" w:rsidR="00B4109D" w:rsidRPr="007D087F" w:rsidRDefault="00B4109D" w:rsidP="00A5455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Socioeconomic status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29AFE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.006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0B0E2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0.76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E80D5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0.051 - 0.038</w:t>
            </w:r>
          </w:p>
        </w:tc>
      </w:tr>
      <w:tr w:rsidR="00B4109D" w:rsidRPr="007D087F" w14:paraId="6F0A6E27" w14:textId="77777777" w:rsidTr="00A5455D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E6B2B" w14:textId="77777777" w:rsidR="00B4109D" w:rsidRPr="007D087F" w:rsidRDefault="00B4109D" w:rsidP="00A5455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Job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4176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+.003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3AD5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0.46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FDF5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0.004 - 0.010</w:t>
            </w:r>
          </w:p>
        </w:tc>
      </w:tr>
      <w:tr w:rsidR="00B4109D" w:rsidRPr="007D087F" w14:paraId="5AE7A6DD" w14:textId="77777777" w:rsidTr="00A5455D">
        <w:trPr>
          <w:trHeight w:val="300"/>
        </w:trPr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B950" w14:textId="77777777" w:rsidR="00B4109D" w:rsidRPr="007D087F" w:rsidRDefault="00B4109D" w:rsidP="00A5455D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Place of residency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228AD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.017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F3D01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0.08</w:t>
            </w:r>
          </w:p>
        </w:tc>
        <w:tc>
          <w:tcPr>
            <w:tcW w:w="234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2622" w14:textId="77777777" w:rsidR="00B4109D" w:rsidRPr="007D087F" w:rsidRDefault="00B4109D" w:rsidP="00A5455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087F">
              <w:rPr>
                <w:rFonts w:ascii="Times New Roman" w:eastAsia="Arial" w:hAnsi="Times New Roman" w:cs="Times New Roman"/>
                <w:color w:val="000000" w:themeColor="text1"/>
              </w:rPr>
              <w:t>-0.036 - 0.002</w:t>
            </w:r>
          </w:p>
        </w:tc>
      </w:tr>
    </w:tbl>
    <w:p w14:paraId="7011B61E" w14:textId="77777777" w:rsidR="009710BF" w:rsidRDefault="009710BF"/>
    <w:sectPr w:rsidR="00971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CED"/>
    <w:rsid w:val="0022127F"/>
    <w:rsid w:val="00246AE7"/>
    <w:rsid w:val="003D4F7A"/>
    <w:rsid w:val="00427AEC"/>
    <w:rsid w:val="007D6F36"/>
    <w:rsid w:val="00927123"/>
    <w:rsid w:val="009710BF"/>
    <w:rsid w:val="00AA5E40"/>
    <w:rsid w:val="00B4109D"/>
    <w:rsid w:val="00EB0853"/>
    <w:rsid w:val="00F11CED"/>
    <w:rsid w:val="00FA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227BF"/>
  <w15:chartTrackingRefBased/>
  <w15:docId w15:val="{65FE5A20-7CD0-5A40-8B72-14EDAE060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09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i Hernandez</dc:creator>
  <cp:keywords/>
  <dc:description/>
  <cp:lastModifiedBy>Sarai Hernandez</cp:lastModifiedBy>
  <cp:revision>4</cp:revision>
  <dcterms:created xsi:type="dcterms:W3CDTF">2024-01-22T17:16:00Z</dcterms:created>
  <dcterms:modified xsi:type="dcterms:W3CDTF">2024-07-15T12:37:00Z</dcterms:modified>
</cp:coreProperties>
</file>